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559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D40EE7" w14:paraId="6F3A2CB2" w14:textId="77777777" w:rsidTr="00754F45">
        <w:tc>
          <w:tcPr>
            <w:tcW w:w="9026" w:type="dxa"/>
            <w:vAlign w:val="center"/>
          </w:tcPr>
          <w:p w14:paraId="6DF51BD8" w14:textId="369A331B" w:rsidR="00D40EE7" w:rsidRDefault="00D94AB2" w:rsidP="003E19EE">
            <w:pPr>
              <w:jc w:val="center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54A7532C" wp14:editId="795215E2">
                  <wp:extent cx="5737860" cy="3642995"/>
                  <wp:effectExtent l="0" t="0" r="2540" b="1905"/>
                  <wp:docPr id="1768703336" name="Picture 3" descr="A graph showing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8703336" name="Picture 3" descr="A graph showing different colored lines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47356" cy="36490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0EE7" w:rsidRPr="00B74216" w14:paraId="73FB046A" w14:textId="77777777" w:rsidTr="00754F45">
        <w:tc>
          <w:tcPr>
            <w:tcW w:w="9026" w:type="dxa"/>
            <w:vAlign w:val="center"/>
          </w:tcPr>
          <w:p w14:paraId="25D192D7" w14:textId="33513B31" w:rsidR="00D40EE7" w:rsidRPr="009D196B" w:rsidRDefault="00D40EE7" w:rsidP="54EAD446">
            <w:pPr>
              <w:pStyle w:val="Caption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Ref137467593"/>
            <w:r w:rsidRPr="009D196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upplementary Figure </w:t>
            </w:r>
            <w:bookmarkEnd w:id="0"/>
            <w:r w:rsidRPr="009D196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rowth of reference (NCTC</w:t>
            </w:r>
            <w:r w:rsidR="006517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>13441) ESBL-producing E. coli in different pre-enrichment broths</w:t>
            </w:r>
            <w:r w:rsidR="00D82B73"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Brain-Heart Infusion (BHI), Buffered Peptone Water (BPW), Davis Minimal (DM) and Tryptic Soy (TS))</w:t>
            </w:r>
            <w:r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easured over</w:t>
            </w:r>
            <w:r w:rsidR="00A055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4 hours</w:t>
            </w:r>
            <w:r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53AF79B1" w14:textId="77777777" w:rsidR="00754F45" w:rsidRDefault="00754F45">
      <w:r>
        <w:br w:type="page"/>
      </w:r>
    </w:p>
    <w:tbl>
      <w:tblPr>
        <w:tblStyle w:val="TableGrid"/>
        <w:tblpPr w:leftFromText="180" w:rightFromText="180" w:vertAnchor="text" w:horzAnchor="margin" w:tblpY="-559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16FE6" w14:paraId="5FEAEEE8" w14:textId="77777777" w:rsidTr="00754F45">
        <w:tc>
          <w:tcPr>
            <w:tcW w:w="9026" w:type="dxa"/>
            <w:vAlign w:val="center"/>
          </w:tcPr>
          <w:p w14:paraId="162370C4" w14:textId="2EB793D7" w:rsidR="00B16FE6" w:rsidRDefault="00B16FE6" w:rsidP="003E19EE">
            <w:pPr>
              <w:jc w:val="center"/>
            </w:pPr>
          </w:p>
          <w:p w14:paraId="5DFD77D4" w14:textId="3215C0F1" w:rsidR="00B16FE6" w:rsidRDefault="003E19EE" w:rsidP="003E19EE">
            <w:pPr>
              <w:jc w:val="center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0797AF74" wp14:editId="38BCDD40">
                  <wp:extent cx="4479533" cy="4274484"/>
                  <wp:effectExtent l="0" t="0" r="3810" b="5715"/>
                  <wp:docPr id="1217791180" name="Picture 1" descr="A chart with different colored do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7791180" name="Picture 1" descr="A chart with different colored dots&#10;&#10;Description automatically generated with medium confidence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81494" cy="437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FE6" w:rsidRPr="00B74216" w14:paraId="64BF8419" w14:textId="77777777" w:rsidTr="00754F45">
        <w:tc>
          <w:tcPr>
            <w:tcW w:w="9026" w:type="dxa"/>
            <w:vAlign w:val="center"/>
          </w:tcPr>
          <w:p w14:paraId="5C334FC9" w14:textId="77777777" w:rsidR="00B16FE6" w:rsidRDefault="00B16FE6" w:rsidP="003E19EE">
            <w:pPr>
              <w:pStyle w:val="Caption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196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upplementary Figure </w:t>
            </w:r>
            <w:r w:rsidR="0073340C" w:rsidRPr="009D196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975FB6"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>Quantitation</w:t>
            </w:r>
            <w:r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reference (NCTC13441) ESBL-producing E. coli </w:t>
            </w:r>
            <w:r w:rsidR="00E27402"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ter different </w:t>
            </w:r>
            <w:r w:rsidR="00D82B73"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cubation times (2, 4, 6 and 8 hours), </w:t>
            </w:r>
            <w:r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>in</w:t>
            </w:r>
            <w:r w:rsidR="00D82B73"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ur</w:t>
            </w:r>
            <w:r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fferent pre-enrichment broths</w:t>
            </w:r>
            <w:r w:rsidR="00975FB6"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82B73"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>(Brain-Heart Infusion (BHI), Buffered Peptone Water (BPW), Davis Minimal (DM) and Tryptic Soy (TS))</w:t>
            </w:r>
          </w:p>
          <w:p w14:paraId="52DC33E4" w14:textId="44038A0E" w:rsidR="00754F45" w:rsidRPr="00754F45" w:rsidRDefault="00754F45" w:rsidP="00754F45"/>
        </w:tc>
      </w:tr>
    </w:tbl>
    <w:p w14:paraId="2A9BC9B7" w14:textId="0F1AB761" w:rsidR="00EC7466" w:rsidRDefault="009D196B">
      <w:pPr>
        <w:rPr>
          <w:noProof/>
          <w14:ligatures w14:val="standardContextual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0EF9C667" wp14:editId="0970C765">
            <wp:extent cx="5731510" cy="3639185"/>
            <wp:effectExtent l="0" t="0" r="0" b="5715"/>
            <wp:docPr id="480780124" name="Picture 1" descr="A graph showing the difference between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780124" name="Picture 1" descr="A graph showing the difference between a line and a line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EB975" w14:textId="77777777" w:rsidR="009D196B" w:rsidRDefault="009D196B" w:rsidP="009D196B">
      <w:pPr>
        <w:rPr>
          <w:noProof/>
          <w14:ligatures w14:val="standardContextual"/>
        </w:rPr>
      </w:pPr>
    </w:p>
    <w:p w14:paraId="54816EBF" w14:textId="0CEA6C9E" w:rsidR="009D196B" w:rsidRPr="009D196B" w:rsidRDefault="009D196B" w:rsidP="009D196B">
      <w:pPr>
        <w:jc w:val="center"/>
        <w:rPr>
          <w:i/>
          <w:iCs/>
        </w:rPr>
      </w:pPr>
      <w:r w:rsidRPr="009D196B">
        <w:rPr>
          <w:b/>
          <w:bCs/>
          <w:i/>
          <w:iCs/>
          <w:color w:val="000000" w:themeColor="text1"/>
        </w:rPr>
        <w:t>Supplementary Figure 3</w:t>
      </w:r>
      <w:r w:rsidRPr="009D196B">
        <w:rPr>
          <w:i/>
          <w:iCs/>
          <w:color w:val="000000" w:themeColor="text1"/>
        </w:rPr>
        <w:t xml:space="preserve"> </w:t>
      </w:r>
      <w:r w:rsidR="00804576">
        <w:rPr>
          <w:i/>
          <w:iCs/>
          <w:color w:val="000000" w:themeColor="text1"/>
        </w:rPr>
        <w:t xml:space="preserve">Colony counts for different input concentrations of a clinical ESBL-EC strain (CAB17W) </w:t>
      </w:r>
      <w:r w:rsidR="009B1A85">
        <w:rPr>
          <w:i/>
          <w:iCs/>
          <w:color w:val="000000" w:themeColor="text1"/>
        </w:rPr>
        <w:t xml:space="preserve">spiked </w:t>
      </w:r>
      <w:r w:rsidR="00CE42E6">
        <w:rPr>
          <w:i/>
          <w:iCs/>
          <w:color w:val="000000" w:themeColor="text1"/>
        </w:rPr>
        <w:t>in</w:t>
      </w:r>
      <w:r w:rsidR="009B1A85">
        <w:rPr>
          <w:i/>
          <w:iCs/>
          <w:color w:val="000000" w:themeColor="text1"/>
        </w:rPr>
        <w:t>to</w:t>
      </w:r>
      <w:r w:rsidR="00CE42E6">
        <w:rPr>
          <w:i/>
          <w:iCs/>
          <w:color w:val="000000" w:themeColor="text1"/>
        </w:rPr>
        <w:t xml:space="preserve"> stool </w:t>
      </w:r>
      <w:r w:rsidR="00AD2378">
        <w:rPr>
          <w:i/>
          <w:iCs/>
          <w:color w:val="000000" w:themeColor="text1"/>
        </w:rPr>
        <w:t xml:space="preserve">and directly plated on cefotaxime supplemented MacConkey </w:t>
      </w:r>
      <w:r w:rsidR="00123579">
        <w:rPr>
          <w:i/>
          <w:iCs/>
          <w:color w:val="000000" w:themeColor="text1"/>
        </w:rPr>
        <w:t>or pre-enriched before plating</w:t>
      </w:r>
    </w:p>
    <w:sectPr w:rsidR="009D196B" w:rsidRPr="009D1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EE7"/>
    <w:rsid w:val="00081DAF"/>
    <w:rsid w:val="000C3EDE"/>
    <w:rsid w:val="00123579"/>
    <w:rsid w:val="001D7528"/>
    <w:rsid w:val="001F5E19"/>
    <w:rsid w:val="0024451D"/>
    <w:rsid w:val="002C5F25"/>
    <w:rsid w:val="003E19EE"/>
    <w:rsid w:val="004B4C9B"/>
    <w:rsid w:val="0065174E"/>
    <w:rsid w:val="0073340C"/>
    <w:rsid w:val="00754F45"/>
    <w:rsid w:val="007C26E2"/>
    <w:rsid w:val="007F0B69"/>
    <w:rsid w:val="00804576"/>
    <w:rsid w:val="00975FB6"/>
    <w:rsid w:val="009B1A85"/>
    <w:rsid w:val="009C74DE"/>
    <w:rsid w:val="009D0386"/>
    <w:rsid w:val="009D196B"/>
    <w:rsid w:val="00A055AD"/>
    <w:rsid w:val="00AD2378"/>
    <w:rsid w:val="00B16FE6"/>
    <w:rsid w:val="00CE42E6"/>
    <w:rsid w:val="00D40EE7"/>
    <w:rsid w:val="00D6530C"/>
    <w:rsid w:val="00D82B73"/>
    <w:rsid w:val="00D94AB2"/>
    <w:rsid w:val="00E27402"/>
    <w:rsid w:val="00EC7466"/>
    <w:rsid w:val="47CCE1E5"/>
    <w:rsid w:val="54EAD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F27A7"/>
  <w15:chartTrackingRefBased/>
  <w15:docId w15:val="{38112669-A0B3-E048-A955-BAE651076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EE7"/>
    <w:pPr>
      <w:spacing w:line="360" w:lineRule="auto"/>
      <w:jc w:val="both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0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0EE7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EE7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40EE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0EE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71294506BF354E8A39646329D03B13" ma:contentTypeVersion="8" ma:contentTypeDescription="Create a new document." ma:contentTypeScope="" ma:versionID="6df9e6942e2492f236684316380e8907">
  <xsd:schema xmlns:xsd="http://www.w3.org/2001/XMLSchema" xmlns:xs="http://www.w3.org/2001/XMLSchema" xmlns:p="http://schemas.microsoft.com/office/2006/metadata/properties" xmlns:ns2="14f36128-936a-496e-8600-e7dabe1d68de" xmlns:ns3="b9b086a4-d29c-4099-beb2-41d8bef3f088" targetNamespace="http://schemas.microsoft.com/office/2006/metadata/properties" ma:root="true" ma:fieldsID="a1ebc738c1ea0bd3406c905099483aad" ns2:_="" ns3:_="">
    <xsd:import namespace="14f36128-936a-496e-8600-e7dabe1d68de"/>
    <xsd:import namespace="b9b086a4-d29c-4099-beb2-41d8bef3f0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36128-936a-496e-8600-e7dabe1d68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086a4-d29c-4099-beb2-41d8bef3f08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9b086a4-d29c-4099-beb2-41d8bef3f088">
      <UserInfo>
        <DisplayName>Sarah Gallichan</DisplayName>
        <AccountId>9</AccountId>
        <AccountType/>
      </UserInfo>
      <UserInfo>
        <DisplayName>Esther Picton-Barlow</DisplayName>
        <AccountId>26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F6D7363E-D1F8-423B-ADDA-551DBB7BB2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f36128-936a-496e-8600-e7dabe1d68de"/>
    <ds:schemaRef ds:uri="b9b086a4-d29c-4099-beb2-41d8bef3f0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C6CA6D-2D97-43C3-9ABD-07F30507D8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7F68A7-BA11-40B1-9603-674768C399C2}">
  <ds:schemaRefs>
    <ds:schemaRef ds:uri="http://schemas.microsoft.com/office/2006/metadata/properties"/>
    <ds:schemaRef ds:uri="http://schemas.microsoft.com/office/infopath/2007/PartnerControls"/>
    <ds:schemaRef ds:uri="b9b086a4-d29c-4099-beb2-41d8bef3f08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allichan</dc:creator>
  <cp:keywords/>
  <dc:description/>
  <cp:lastModifiedBy>Fabrice Graf</cp:lastModifiedBy>
  <cp:revision>2</cp:revision>
  <dcterms:created xsi:type="dcterms:W3CDTF">2024-04-12T10:51:00Z</dcterms:created>
  <dcterms:modified xsi:type="dcterms:W3CDTF">2024-04-12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71294506BF354E8A39646329D03B13</vt:lpwstr>
  </property>
</Properties>
</file>